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617AC" w14:textId="77777777" w:rsidR="009A7BFE" w:rsidRDefault="009A7BFE" w:rsidP="009A7BF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Supplementary Material</w:t>
      </w:r>
    </w:p>
    <w:p w14:paraId="1C26F7E1" w14:textId="77777777" w:rsidR="009A7BFE" w:rsidRPr="001256F9" w:rsidRDefault="009A7BFE" w:rsidP="009A7BF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A.</w:t>
      </w:r>
      <w:r w:rsidRPr="00130F22">
        <w:rPr>
          <w:rFonts w:ascii="Times New Roman" w:hAnsi="Times New Roman" w:cs="Times New Roman"/>
          <w:b/>
          <w:sz w:val="22"/>
          <w:szCs w:val="22"/>
        </w:rPr>
        <w:t>1.</w:t>
      </w:r>
      <w:r w:rsidRPr="00130F2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Differences between participant</w:t>
      </w:r>
      <w:r w:rsidRPr="00130F22">
        <w:rPr>
          <w:rFonts w:ascii="Times New Roman" w:hAnsi="Times New Roman" w:cs="Times New Roman"/>
          <w:sz w:val="22"/>
          <w:szCs w:val="22"/>
        </w:rPr>
        <w:t xml:space="preserve"> characteristics </w:t>
      </w:r>
      <w:r>
        <w:rPr>
          <w:rFonts w:ascii="Times New Roman" w:hAnsi="Times New Roman" w:cs="Times New Roman"/>
          <w:sz w:val="22"/>
          <w:szCs w:val="22"/>
        </w:rPr>
        <w:t>for</w:t>
      </w:r>
      <w:r w:rsidRPr="00130F22">
        <w:rPr>
          <w:rFonts w:ascii="Times New Roman" w:hAnsi="Times New Roman" w:cs="Times New Roman"/>
          <w:sz w:val="22"/>
          <w:szCs w:val="22"/>
        </w:rPr>
        <w:t xml:space="preserve"> former cricket</w:t>
      </w:r>
      <w:r>
        <w:rPr>
          <w:rFonts w:ascii="Times New Roman" w:hAnsi="Times New Roman" w:cs="Times New Roman"/>
          <w:sz w:val="22"/>
          <w:szCs w:val="22"/>
        </w:rPr>
        <w:t xml:space="preserve"> and rugby players </w:t>
      </w:r>
      <w:r w:rsidRPr="00130F22">
        <w:rPr>
          <w:rFonts w:ascii="Times New Roman" w:hAnsi="Times New Roman" w:cs="Times New Roman"/>
          <w:sz w:val="22"/>
          <w:szCs w:val="22"/>
        </w:rPr>
        <w:t>included in analysis</w:t>
      </w:r>
      <w:r>
        <w:rPr>
          <w:rFonts w:ascii="Times New Roman" w:hAnsi="Times New Roman" w:cs="Times New Roman"/>
          <w:sz w:val="22"/>
          <w:szCs w:val="22"/>
        </w:rPr>
        <w:t>, and those excluded for the use of complete case analysis</w:t>
      </w:r>
      <w:r w:rsidRPr="00130F22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1620"/>
        <w:gridCol w:w="1620"/>
        <w:gridCol w:w="1620"/>
        <w:gridCol w:w="1530"/>
      </w:tblGrid>
      <w:tr w:rsidR="009A7BFE" w:rsidRPr="00506C3D" w14:paraId="30397C3F" w14:textId="77777777" w:rsidTr="004E2165">
        <w:trPr>
          <w:trHeight w:val="600"/>
        </w:trPr>
        <w:tc>
          <w:tcPr>
            <w:tcW w:w="2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36C7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2113" w14:textId="77777777" w:rsidR="009A7BFE" w:rsidRPr="00330AA1" w:rsidRDefault="009A7BFE" w:rsidP="004E216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Complete 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Case </w:t>
            </w: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ricket Sample (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=12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92E5" w14:textId="77777777" w:rsidR="009A7BFE" w:rsidRPr="00330AA1" w:rsidRDefault="009A7BFE" w:rsidP="004E216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Excluded </w:t>
            </w: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ricket Sample (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=6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2F7C" w14:textId="77777777" w:rsidR="009A7BFE" w:rsidRPr="00330AA1" w:rsidRDefault="009A7BFE" w:rsidP="004E216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Complete 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Case </w:t>
            </w: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ugby Sample (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=14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8F25" w14:textId="77777777" w:rsidR="009A7BFE" w:rsidRPr="00330AA1" w:rsidRDefault="009A7BFE" w:rsidP="004E216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Excluded </w:t>
            </w: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ugby Sample (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=89)</w:t>
            </w:r>
          </w:p>
        </w:tc>
      </w:tr>
      <w:tr w:rsidR="009A7BFE" w:rsidRPr="00506C3D" w14:paraId="45DDB466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55D4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70C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003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7AC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DA1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A7BFE" w:rsidRPr="00506C3D" w14:paraId="00717A96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7E6D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FF7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6.4 (14.0)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CA0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7.8 (15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5F2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0.4 (16.0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81F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2.4 (16.0)</w:t>
            </w:r>
          </w:p>
        </w:tc>
      </w:tr>
      <w:tr w:rsidR="009A7BFE" w:rsidRPr="00506C3D" w14:paraId="5044BEDA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87328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94E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8 - 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6EC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 - 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24E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8 - 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C25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 - 86</w:t>
            </w:r>
          </w:p>
        </w:tc>
      </w:tr>
      <w:tr w:rsidR="009A7BFE" w:rsidRPr="00506C3D" w14:paraId="7B52E15F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87F6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Height (m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CF3E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667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025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5BCE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A7BFE" w:rsidRPr="00506C3D" w14:paraId="1240EA4E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CFD50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AD0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8 (0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732E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8 (0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87C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8 (0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800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8 (0.1)</w:t>
            </w:r>
          </w:p>
        </w:tc>
      </w:tr>
      <w:tr w:rsidR="009A7BFE" w:rsidRPr="00506C3D" w14:paraId="321787E8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656F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4EE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7 - 2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FBB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65 - 1.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27A7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7 - 2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E8B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7 - 2.0</w:t>
            </w:r>
          </w:p>
        </w:tc>
      </w:tr>
      <w:tr w:rsidR="009A7BFE" w:rsidRPr="00506C3D" w14:paraId="2A56C075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A2D3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66C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7A66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704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0EE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A7BFE" w:rsidRPr="00506C3D" w14:paraId="1972A53E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0B1D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43B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8.5 (11.6)*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41D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2.5 (16.7)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888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2.1 (13.5)*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D41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7.4 (17.8)†</w:t>
            </w:r>
          </w:p>
        </w:tc>
      </w:tr>
      <w:tr w:rsidR="009A7BFE" w:rsidRPr="00506C3D" w14:paraId="2A65D654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ED0D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E80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3.5 - 1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72B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1.7 - 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C16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3.5 - 13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6DF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6.2 - 180</w:t>
            </w:r>
          </w:p>
        </w:tc>
      </w:tr>
      <w:tr w:rsidR="009A7BFE" w:rsidRPr="00506C3D" w14:paraId="238661D9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2B6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Smoking Status [N (%)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0FC6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FF96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037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F4A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A7BFE" w:rsidRPr="00506C3D" w14:paraId="4FCE3169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82DE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71F7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 (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D930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 (9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D2B7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 (2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8CE0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 (1.3%)</w:t>
            </w:r>
          </w:p>
        </w:tc>
      </w:tr>
      <w:tr w:rsidR="009A7BFE" w:rsidRPr="00506C3D" w14:paraId="7BD13FAB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604A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oes not smoke</w:t>
            </w: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B3E0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9 (85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6CA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1 (78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C33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0 (92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3926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0 (88.6%)</w:t>
            </w:r>
          </w:p>
        </w:tc>
      </w:tr>
      <w:tr w:rsidR="009A7BFE" w:rsidRPr="00506C3D" w14:paraId="20147DB9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6D4C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x-Smo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BEE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 (10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340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 (12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F27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 (4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E42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 (10.1%)</w:t>
            </w:r>
          </w:p>
        </w:tc>
      </w:tr>
      <w:tr w:rsidR="009A7BFE" w:rsidRPr="00506C3D" w14:paraId="5BA03D13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E0D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Ethnicity [N (%)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B8F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27F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CE3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858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A7BFE" w:rsidRPr="00506C3D" w14:paraId="40C799D3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3ED6D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3B2E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1 (95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F940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9 (92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E62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6 (97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B1E6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7 (98.7%)</w:t>
            </w:r>
          </w:p>
        </w:tc>
      </w:tr>
      <w:tr w:rsidR="009A7BFE" w:rsidRPr="00506C3D" w14:paraId="10D13095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50241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on-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3FD7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 (4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1F3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 (7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F0B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 (2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B31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 (1.3%)</w:t>
            </w:r>
          </w:p>
        </w:tc>
      </w:tr>
      <w:tr w:rsidR="009A7BFE" w:rsidRPr="00506C3D" w14:paraId="1DCA43AE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72A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Handedness [N (%)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8F8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97C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FC3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CAE3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A7BFE" w:rsidRPr="00506C3D" w14:paraId="10DD8143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1C2F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3D32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2 (80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8666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7 (77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CBC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7 (83.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3BA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3 (92.4%)</w:t>
            </w:r>
          </w:p>
        </w:tc>
      </w:tr>
      <w:tr w:rsidR="009A7BFE" w:rsidRPr="00506C3D" w14:paraId="4665D281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AA07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9B5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 (7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5FC7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 (11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22D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 (10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923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 (5.1%)</w:t>
            </w:r>
          </w:p>
        </w:tc>
      </w:tr>
      <w:tr w:rsidR="009A7BFE" w:rsidRPr="00506C3D" w14:paraId="250C1E3E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6D03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F73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 (11.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AF43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 (11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577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 (5.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0816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 (2.5%)</w:t>
            </w:r>
          </w:p>
        </w:tc>
      </w:tr>
      <w:tr w:rsidR="009A7BFE" w:rsidRPr="00506C3D" w14:paraId="5C7359AF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F9E0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Playing Position [N (%)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FFE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58F3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2AD0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1A7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A7BFE" w:rsidRPr="00506C3D" w14:paraId="34C477B3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797F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icketkeep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DEB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 (13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192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 (21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83F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E33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9A7BFE" w:rsidRPr="00506C3D" w14:paraId="0D49CB03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CE03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atsm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4DF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 (27.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CBF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 (3.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FCD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188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9A7BFE" w:rsidRPr="00506C3D" w14:paraId="72E2E674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DEF01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owlers/All-round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ED0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5 (59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F6F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6 (75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78FB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119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9A7BFE" w:rsidRPr="00506C3D" w14:paraId="685E11A7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FD6DF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ro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DDB0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7703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924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3 (45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354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9 (53.4%)</w:t>
            </w:r>
          </w:p>
        </w:tc>
      </w:tr>
      <w:tr w:rsidR="009A7BFE" w:rsidRPr="00506C3D" w14:paraId="63244168" w14:textId="77777777" w:rsidTr="004E2165">
        <w:trPr>
          <w:trHeight w:val="32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0F3A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ack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22E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A582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23A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7 (55.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673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4 (46.6%)</w:t>
            </w:r>
          </w:p>
        </w:tc>
      </w:tr>
      <w:tr w:rsidR="009A7BFE" w:rsidRPr="00506C3D" w14:paraId="021A7130" w14:textId="77777777" w:rsidTr="004E2165">
        <w:trPr>
          <w:trHeight w:val="6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14DE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Time Since Retirement (year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333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58B0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347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EC4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A7BFE" w:rsidRPr="00506C3D" w14:paraId="77D4798B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4F3C9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4C72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3.7 (13.7)*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ADD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7.8 (12.7)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1289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7.7 (16.0)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F965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.9 (15.5)</w:t>
            </w:r>
          </w:p>
        </w:tc>
      </w:tr>
      <w:tr w:rsidR="009A7BFE" w:rsidRPr="00506C3D" w14:paraId="4FC8A64B" w14:textId="77777777" w:rsidTr="004E2165">
        <w:trPr>
          <w:trHeight w:val="3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7D23E" w14:textId="77777777" w:rsidR="009A7BFE" w:rsidRPr="00330AA1" w:rsidRDefault="009A7BFE" w:rsidP="004E2165">
            <w:pPr>
              <w:ind w:left="720"/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5B08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 - 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18D2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 - 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251A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 - 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372D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 - 57</w:t>
            </w:r>
          </w:p>
        </w:tc>
      </w:tr>
      <w:tr w:rsidR="009A7BFE" w:rsidRPr="00506C3D" w14:paraId="3FA18F10" w14:textId="77777777" w:rsidTr="004E2165">
        <w:trPr>
          <w:trHeight w:val="600"/>
        </w:trPr>
        <w:tc>
          <w:tcPr>
            <w:tcW w:w="2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6921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bCs/>
                <w:color w:val="000000"/>
                <w:sz w:val="22"/>
                <w:szCs w:val="22"/>
              </w:rPr>
              <w:t>Previous Severe Hand Injury [N (%)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07AF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6 (36.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7F3E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 (30.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4FF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4 (31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1DBC" w14:textId="77777777" w:rsidR="009A7BFE" w:rsidRPr="00330AA1" w:rsidRDefault="009A7BFE" w:rsidP="004E2165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30AA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 (26.5%)</w:t>
            </w:r>
          </w:p>
        </w:tc>
      </w:tr>
    </w:tbl>
    <w:p w14:paraId="33FA2384" w14:textId="77777777" w:rsidR="009A7BFE" w:rsidRDefault="009A7BFE" w:rsidP="009A7BFE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5215D3">
        <w:rPr>
          <w:rFonts w:ascii="Times New Roman" w:hAnsi="Times New Roman" w:cs="Times New Roman"/>
          <w:sz w:val="22"/>
          <w:szCs w:val="22"/>
        </w:rPr>
        <w:t>D</w:t>
      </w:r>
      <w:r w:rsidRPr="00387D85">
        <w:rPr>
          <w:rFonts w:ascii="Times New Roman" w:hAnsi="Times New Roman" w:cs="Times New Roman"/>
          <w:sz w:val="22"/>
          <w:szCs w:val="22"/>
        </w:rPr>
        <w:t xml:space="preserve">enotes differences in characteristic between </w:t>
      </w:r>
      <w:r>
        <w:rPr>
          <w:rFonts w:ascii="Times New Roman" w:hAnsi="Times New Roman" w:cs="Times New Roman"/>
          <w:sz w:val="22"/>
          <w:szCs w:val="22"/>
        </w:rPr>
        <w:t xml:space="preserve">cricket and rugby </w:t>
      </w:r>
      <w:r w:rsidRPr="00387D85">
        <w:rPr>
          <w:rFonts w:ascii="Times New Roman" w:hAnsi="Times New Roman" w:cs="Times New Roman"/>
          <w:sz w:val="22"/>
          <w:szCs w:val="22"/>
        </w:rPr>
        <w:t xml:space="preserve">samples (p&lt;0.05) </w:t>
      </w:r>
    </w:p>
    <w:p w14:paraId="1E315C77" w14:textId="77777777" w:rsidR="009A7BFE" w:rsidRDefault="009A7BFE" w:rsidP="009A7BFE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†Denotes differences in characteristic between each sport’s complete case and excluded samples (p&lt;0.05)</w:t>
      </w:r>
    </w:p>
    <w:p w14:paraId="66B50F14" w14:textId="77777777" w:rsidR="009A7BFE" w:rsidRDefault="009A7BFE" w:rsidP="009A7BF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4ECD0B5A" wp14:editId="2B396BB7">
            <wp:extent cx="5486400" cy="5473802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ticipant flowchar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73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067E7" w14:textId="77777777" w:rsidR="009A7BFE" w:rsidRPr="001256F9" w:rsidRDefault="009A7BFE" w:rsidP="009A7BFE">
      <w:pPr>
        <w:rPr>
          <w:rFonts w:ascii="Times New Roman" w:hAnsi="Times New Roman" w:cs="Times New Roman"/>
          <w:sz w:val="22"/>
          <w:szCs w:val="22"/>
        </w:rPr>
      </w:pPr>
      <w:r w:rsidRPr="001256F9">
        <w:rPr>
          <w:rFonts w:ascii="Times New Roman" w:hAnsi="Times New Roman" w:cs="Times New Roman"/>
          <w:sz w:val="22"/>
          <w:szCs w:val="22"/>
        </w:rPr>
        <w:t>*Subject characteristics of age, height, weight, smoking status, ethnicity</w:t>
      </w:r>
    </w:p>
    <w:p w14:paraId="4F6EE980" w14:textId="77777777" w:rsidR="009A7BFE" w:rsidRDefault="009A7BFE" w:rsidP="009A7BFE">
      <w:pPr>
        <w:tabs>
          <w:tab w:val="left" w:pos="2152"/>
        </w:tabs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ab/>
      </w:r>
    </w:p>
    <w:p w14:paraId="6D00B282" w14:textId="77777777" w:rsidR="00936860" w:rsidRPr="009A7BFE" w:rsidRDefault="009A7BFE" w:rsidP="009A7BF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ure A.1. </w:t>
      </w:r>
      <w:r w:rsidRPr="001256F9">
        <w:rPr>
          <w:rFonts w:ascii="Times New Roman" w:hAnsi="Times New Roman" w:cs="Times New Roman"/>
          <w:sz w:val="22"/>
          <w:szCs w:val="22"/>
        </w:rPr>
        <w:t>Flow chart of former (a) cricket and (b) rugby player</w:t>
      </w:r>
      <w:r>
        <w:rPr>
          <w:rFonts w:ascii="Times New Roman" w:hAnsi="Times New Roman" w:cs="Times New Roman"/>
          <w:sz w:val="22"/>
          <w:szCs w:val="22"/>
        </w:rPr>
        <w:t xml:space="preserve">s excluded from </w:t>
      </w:r>
      <w:r w:rsidRPr="001256F9">
        <w:rPr>
          <w:rFonts w:ascii="Times New Roman" w:hAnsi="Times New Roman" w:cs="Times New Roman"/>
          <w:sz w:val="22"/>
          <w:szCs w:val="22"/>
        </w:rPr>
        <w:t>analysis due to missing data or exclusion criteria.</w:t>
      </w:r>
    </w:p>
    <w:sectPr w:rsidR="00936860" w:rsidRPr="009A7BFE" w:rsidSect="000F1B4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55239" w14:textId="77777777" w:rsidR="0045025E" w:rsidRDefault="0045025E">
      <w:r>
        <w:separator/>
      </w:r>
    </w:p>
  </w:endnote>
  <w:endnote w:type="continuationSeparator" w:id="0">
    <w:p w14:paraId="6E2BB556" w14:textId="77777777" w:rsidR="0045025E" w:rsidRDefault="00450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3025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28B0DA" w14:textId="77777777" w:rsidR="00B20BB1" w:rsidRDefault="009A7B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02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15A78A" w14:textId="77777777" w:rsidR="00B20BB1" w:rsidRDefault="004502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6A54AD" w14:textId="77777777" w:rsidR="0045025E" w:rsidRDefault="0045025E">
      <w:r>
        <w:separator/>
      </w:r>
    </w:p>
  </w:footnote>
  <w:footnote w:type="continuationSeparator" w:id="0">
    <w:p w14:paraId="19C33C67" w14:textId="77777777" w:rsidR="0045025E" w:rsidRDefault="00450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BFE"/>
    <w:rsid w:val="00386093"/>
    <w:rsid w:val="0045025E"/>
    <w:rsid w:val="00936860"/>
    <w:rsid w:val="009A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52D0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7B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7BFE"/>
  </w:style>
  <w:style w:type="character" w:styleId="LineNumber">
    <w:name w:val="line number"/>
    <w:basedOn w:val="DefaultParagraphFont"/>
    <w:uiPriority w:val="99"/>
    <w:semiHidden/>
    <w:unhideWhenUsed/>
    <w:rsid w:val="009A7BFE"/>
  </w:style>
  <w:style w:type="paragraph" w:styleId="BalloonText">
    <w:name w:val="Balloon Text"/>
    <w:basedOn w:val="Normal"/>
    <w:link w:val="BalloonTextChar"/>
    <w:uiPriority w:val="99"/>
    <w:semiHidden/>
    <w:unhideWhenUsed/>
    <w:rsid w:val="009A7B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B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2</Characters>
  <Application>Microsoft Macintosh Word</Application>
  <DocSecurity>0</DocSecurity>
  <Lines>14</Lines>
  <Paragraphs>4</Paragraphs>
  <ScaleCrop>false</ScaleCrop>
  <Manager/>
  <Company/>
  <LinksUpToDate>false</LinksUpToDate>
  <CharactersWithSpaces>205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9-03-16T05:42:00Z</dcterms:created>
  <dcterms:modified xsi:type="dcterms:W3CDTF">2019-03-16T05:43:00Z</dcterms:modified>
</cp:coreProperties>
</file>